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E3657" w14:textId="77777777" w:rsidR="003A329C" w:rsidRPr="008259E8" w:rsidRDefault="003A329C" w:rsidP="003A329C">
      <w:r w:rsidRPr="008259E8">
        <w:rPr>
          <w:rFonts w:ascii="Times New Roman" w:hAnsi="Times New Roman" w:cs="Times New Roman"/>
        </w:rPr>
        <w:t>Table S5. Univariate Cox regression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2410"/>
        <w:gridCol w:w="1417"/>
        <w:gridCol w:w="1497"/>
      </w:tblGrid>
      <w:tr w:rsidR="008259E8" w14:paraId="31DE99F1" w14:textId="77777777" w:rsidTr="00BE0C6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06CDC0C" w14:textId="7F24CA60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42B8DD" w14:textId="6AF5E364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9BABD8A" w14:textId="09DF472D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 for H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064D5F" w14:textId="38AC22ED" w:rsidR="008259E8" w:rsidRDefault="003A329C">
            <w:pPr>
              <w:rPr>
                <w:rFonts w:hint="eastAsia"/>
              </w:rPr>
            </w:pPr>
            <w:proofErr w:type="spellStart"/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.test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58D3011D" w14:textId="0F349940" w:rsidR="008259E8" w:rsidRDefault="003A329C">
            <w:pPr>
              <w:rPr>
                <w:rFonts w:hint="eastAsia"/>
              </w:rPr>
            </w:pPr>
            <w:proofErr w:type="spellStart"/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value</w:t>
            </w:r>
            <w:proofErr w:type="spellEnd"/>
          </w:p>
        </w:tc>
      </w:tr>
      <w:tr w:rsidR="008259E8" w14:paraId="265ADE67" w14:textId="77777777" w:rsidTr="00BE0C66">
        <w:tc>
          <w:tcPr>
            <w:tcW w:w="1555" w:type="dxa"/>
            <w:tcBorders>
              <w:top w:val="single" w:sz="4" w:space="0" w:color="auto"/>
            </w:tcBorders>
          </w:tcPr>
          <w:p w14:paraId="43C47550" w14:textId="54FD6926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D551D5" w14:textId="0D544C7F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3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CB13511" w14:textId="1DAD88A6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1 (1.019-1.06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4D9B1A" w14:textId="7696AAF8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6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2D440AB0" w14:textId="7CBB54DF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8</w:t>
            </w:r>
          </w:p>
        </w:tc>
      </w:tr>
      <w:tr w:rsidR="008259E8" w14:paraId="41C6BDEC" w14:textId="77777777" w:rsidTr="00BE0C66">
        <w:tc>
          <w:tcPr>
            <w:tcW w:w="1555" w:type="dxa"/>
          </w:tcPr>
          <w:p w14:paraId="0712CE71" w14:textId="25FCF370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</w:t>
            </w:r>
          </w:p>
        </w:tc>
        <w:tc>
          <w:tcPr>
            <w:tcW w:w="1417" w:type="dxa"/>
          </w:tcPr>
          <w:p w14:paraId="7786814A" w14:textId="36D1F5CC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21</w:t>
            </w:r>
          </w:p>
        </w:tc>
        <w:tc>
          <w:tcPr>
            <w:tcW w:w="2410" w:type="dxa"/>
          </w:tcPr>
          <w:p w14:paraId="7E1AF595" w14:textId="3D3AF8A5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8 (0.988-1.006)</w:t>
            </w:r>
          </w:p>
        </w:tc>
        <w:tc>
          <w:tcPr>
            <w:tcW w:w="1417" w:type="dxa"/>
          </w:tcPr>
          <w:p w14:paraId="6B4C3F26" w14:textId="50BCE833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497" w:type="dxa"/>
          </w:tcPr>
          <w:p w14:paraId="671F95E7" w14:textId="1EC98C77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4</w:t>
            </w:r>
          </w:p>
        </w:tc>
      </w:tr>
      <w:tr w:rsidR="008259E8" w14:paraId="79A76D62" w14:textId="77777777" w:rsidTr="00BE0C66">
        <w:tc>
          <w:tcPr>
            <w:tcW w:w="1555" w:type="dxa"/>
          </w:tcPr>
          <w:p w14:paraId="0070DC02" w14:textId="3161D808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417" w:type="dxa"/>
          </w:tcPr>
          <w:p w14:paraId="04B4E0F8" w14:textId="1D2714C7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</w:t>
            </w:r>
          </w:p>
        </w:tc>
        <w:tc>
          <w:tcPr>
            <w:tcW w:w="2410" w:type="dxa"/>
          </w:tcPr>
          <w:p w14:paraId="2A272BF7" w14:textId="18C4928A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2 (1.761-4.271)</w:t>
            </w:r>
          </w:p>
        </w:tc>
        <w:tc>
          <w:tcPr>
            <w:tcW w:w="1417" w:type="dxa"/>
          </w:tcPr>
          <w:p w14:paraId="3BCE659A" w14:textId="44F14547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2</w:t>
            </w:r>
          </w:p>
        </w:tc>
        <w:tc>
          <w:tcPr>
            <w:tcW w:w="1497" w:type="dxa"/>
          </w:tcPr>
          <w:p w14:paraId="781C8857" w14:textId="14C11859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7E-06</w:t>
            </w:r>
          </w:p>
        </w:tc>
      </w:tr>
      <w:tr w:rsidR="008259E8" w14:paraId="5708E3B7" w14:textId="77777777" w:rsidTr="00BE0C66">
        <w:tc>
          <w:tcPr>
            <w:tcW w:w="1555" w:type="dxa"/>
          </w:tcPr>
          <w:p w14:paraId="271C4B81" w14:textId="32679A2A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417" w:type="dxa"/>
          </w:tcPr>
          <w:p w14:paraId="038953EE" w14:textId="6C2A0336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29</w:t>
            </w:r>
          </w:p>
        </w:tc>
        <w:tc>
          <w:tcPr>
            <w:tcW w:w="2410" w:type="dxa"/>
          </w:tcPr>
          <w:p w14:paraId="4665908D" w14:textId="10FAC572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 (0.7776-1.358)</w:t>
            </w:r>
          </w:p>
        </w:tc>
        <w:tc>
          <w:tcPr>
            <w:tcW w:w="1417" w:type="dxa"/>
          </w:tcPr>
          <w:p w14:paraId="416748D0" w14:textId="65998605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497" w:type="dxa"/>
          </w:tcPr>
          <w:p w14:paraId="32613A5E" w14:textId="64F9B9F6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79</w:t>
            </w:r>
          </w:p>
        </w:tc>
      </w:tr>
      <w:tr w:rsidR="008259E8" w14:paraId="65038B8D" w14:textId="77777777" w:rsidTr="00BE0C66">
        <w:tc>
          <w:tcPr>
            <w:tcW w:w="1555" w:type="dxa"/>
          </w:tcPr>
          <w:p w14:paraId="0B14CCD5" w14:textId="6145E115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417" w:type="dxa"/>
          </w:tcPr>
          <w:p w14:paraId="3802C9B1" w14:textId="2D6B559E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6</w:t>
            </w:r>
          </w:p>
        </w:tc>
        <w:tc>
          <w:tcPr>
            <w:tcW w:w="2410" w:type="dxa"/>
          </w:tcPr>
          <w:p w14:paraId="5E005B9F" w14:textId="38742F2C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4 (2.856-6.978)</w:t>
            </w:r>
          </w:p>
        </w:tc>
        <w:tc>
          <w:tcPr>
            <w:tcW w:w="1417" w:type="dxa"/>
          </w:tcPr>
          <w:p w14:paraId="4EC7D82C" w14:textId="1D6CEB78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1497" w:type="dxa"/>
          </w:tcPr>
          <w:p w14:paraId="63BD0206" w14:textId="37C0B741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E-11</w:t>
            </w:r>
          </w:p>
        </w:tc>
      </w:tr>
      <w:tr w:rsidR="008259E8" w14:paraId="3DDEA6E1" w14:textId="77777777" w:rsidTr="00BE0C66">
        <w:tc>
          <w:tcPr>
            <w:tcW w:w="1555" w:type="dxa"/>
          </w:tcPr>
          <w:p w14:paraId="540D853A" w14:textId="6185D107" w:rsidR="008259E8" w:rsidRDefault="003A329C">
            <w:pPr>
              <w:rPr>
                <w:rFonts w:hint="eastAsia"/>
              </w:rPr>
            </w:pPr>
            <w:proofErr w:type="spellStart"/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Score</w:t>
            </w:r>
            <w:proofErr w:type="spellEnd"/>
          </w:p>
        </w:tc>
        <w:tc>
          <w:tcPr>
            <w:tcW w:w="1417" w:type="dxa"/>
          </w:tcPr>
          <w:p w14:paraId="25BCD637" w14:textId="520574BD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1</w:t>
            </w:r>
          </w:p>
        </w:tc>
        <w:tc>
          <w:tcPr>
            <w:tcW w:w="2410" w:type="dxa"/>
          </w:tcPr>
          <w:p w14:paraId="5872D525" w14:textId="1E7882C7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8 (1.248-1.478)</w:t>
            </w:r>
          </w:p>
        </w:tc>
        <w:tc>
          <w:tcPr>
            <w:tcW w:w="1417" w:type="dxa"/>
          </w:tcPr>
          <w:p w14:paraId="4867CC20" w14:textId="376FD07B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96</w:t>
            </w:r>
          </w:p>
        </w:tc>
        <w:tc>
          <w:tcPr>
            <w:tcW w:w="1497" w:type="dxa"/>
          </w:tcPr>
          <w:p w14:paraId="510EBFBD" w14:textId="066B73BE" w:rsidR="008259E8" w:rsidRDefault="003A329C">
            <w:pPr>
              <w:rPr>
                <w:rFonts w:hint="eastAsia"/>
              </w:rPr>
            </w:pPr>
            <w:r w:rsidRPr="00EE5E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12</w:t>
            </w:r>
          </w:p>
        </w:tc>
      </w:tr>
    </w:tbl>
    <w:p w14:paraId="7B8E2005" w14:textId="77777777" w:rsidR="008259E8" w:rsidRDefault="008259E8">
      <w:pPr>
        <w:rPr>
          <w:rFonts w:hint="eastAsia"/>
        </w:rPr>
      </w:pPr>
    </w:p>
    <w:sectPr w:rsidR="00825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09B50" w14:textId="77777777" w:rsidR="00703A7B" w:rsidRDefault="00703A7B" w:rsidP="008259E8">
      <w:r>
        <w:separator/>
      </w:r>
    </w:p>
  </w:endnote>
  <w:endnote w:type="continuationSeparator" w:id="0">
    <w:p w14:paraId="4F25EAE1" w14:textId="77777777" w:rsidR="00703A7B" w:rsidRDefault="00703A7B" w:rsidP="00825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76B88" w14:textId="77777777" w:rsidR="00703A7B" w:rsidRDefault="00703A7B" w:rsidP="008259E8">
      <w:r>
        <w:separator/>
      </w:r>
    </w:p>
  </w:footnote>
  <w:footnote w:type="continuationSeparator" w:id="0">
    <w:p w14:paraId="358F077F" w14:textId="77777777" w:rsidR="00703A7B" w:rsidRDefault="00703A7B" w:rsidP="00825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DF5"/>
    <w:rsid w:val="001D1DF5"/>
    <w:rsid w:val="003A329C"/>
    <w:rsid w:val="00703A7B"/>
    <w:rsid w:val="008259E8"/>
    <w:rsid w:val="00BE0C66"/>
    <w:rsid w:val="00CE7ED6"/>
    <w:rsid w:val="00DD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5C0FF"/>
  <w15:chartTrackingRefBased/>
  <w15:docId w15:val="{29396298-3F5C-497A-BD97-7AE36F30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9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9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9E8"/>
    <w:rPr>
      <w:sz w:val="18"/>
      <w:szCs w:val="18"/>
    </w:rPr>
  </w:style>
  <w:style w:type="table" w:styleId="a7">
    <w:name w:val="Table Grid"/>
    <w:basedOn w:val="a1"/>
    <w:uiPriority w:val="39"/>
    <w:rsid w:val="00825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0978206@qq.com</dc:creator>
  <cp:keywords/>
  <dc:description/>
  <cp:lastModifiedBy>270978206@qq.com</cp:lastModifiedBy>
  <cp:revision>4</cp:revision>
  <dcterms:created xsi:type="dcterms:W3CDTF">2022-10-09T08:24:00Z</dcterms:created>
  <dcterms:modified xsi:type="dcterms:W3CDTF">2022-10-09T08:34:00Z</dcterms:modified>
</cp:coreProperties>
</file>